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B4654" w14:textId="6AEEE541" w:rsidR="00E428C9" w:rsidRPr="00E428C9" w:rsidRDefault="00E428C9" w:rsidP="001B0845">
      <w:pPr>
        <w:rPr>
          <w:rFonts w:ascii="Times New Roman" w:hAnsi="Times New Roman" w:cs="Times New Roman"/>
          <w:b/>
        </w:rPr>
      </w:pPr>
      <w:r w:rsidRPr="00E428C9">
        <w:rPr>
          <w:rFonts w:ascii="Times New Roman" w:hAnsi="Times New Roman" w:cs="Times New Roman"/>
          <w:b/>
        </w:rPr>
        <w:t xml:space="preserve">Additional file </w:t>
      </w:r>
      <w:r w:rsidR="007671B9">
        <w:rPr>
          <w:rFonts w:ascii="Times New Roman" w:hAnsi="Times New Roman" w:cs="Times New Roman" w:hint="eastAsia"/>
          <w:b/>
        </w:rPr>
        <w:t>1</w:t>
      </w:r>
    </w:p>
    <w:p w14:paraId="489C69EC" w14:textId="77777777" w:rsidR="001B0845" w:rsidRPr="009D2F8C" w:rsidRDefault="001B0845" w:rsidP="001B0845">
      <w:pPr>
        <w:rPr>
          <w:rFonts w:ascii="Times New Roman" w:hAnsi="Times New Roman" w:cs="Times New Roman"/>
        </w:rPr>
      </w:pPr>
      <w:r w:rsidRPr="009D2F8C">
        <w:rPr>
          <w:rFonts w:ascii="Times New Roman" w:hAnsi="Times New Roman" w:cs="Times New Roman"/>
        </w:rPr>
        <w:t>APPENDIX Table 4. The Japanese version of the QEWB.</w:t>
      </w:r>
      <w:r w:rsidRPr="009D2F8C">
        <w:rPr>
          <w:rFonts w:ascii="Times New Roman" w:hAnsi="Times New Roman" w:cs="Times New Roman"/>
        </w:rPr>
        <w:fldChar w:fldCharType="begin"/>
      </w:r>
      <w:r w:rsidRPr="009D2F8C">
        <w:rPr>
          <w:rFonts w:ascii="Times New Roman" w:hAnsi="Times New Roman" w:cs="Times New Roman"/>
        </w:rPr>
        <w:instrText xml:space="preserve"> LINK Excel.Sheet.12 "C:\\Users\\aiko\\Dropbox (</w:instrText>
      </w:r>
      <w:r w:rsidRPr="009D2F8C">
        <w:rPr>
          <w:rFonts w:ascii="Times New Roman" w:hAnsi="Times New Roman" w:cs="Times New Roman"/>
        </w:rPr>
        <w:instrText>個人用</w:instrText>
      </w:r>
      <w:r w:rsidRPr="009D2F8C">
        <w:rPr>
          <w:rFonts w:ascii="Times New Roman" w:hAnsi="Times New Roman" w:cs="Times New Roman"/>
        </w:rPr>
        <w:instrText>)\\</w:instrText>
      </w:r>
      <w:r w:rsidRPr="009D2F8C">
        <w:rPr>
          <w:rFonts w:ascii="Times New Roman" w:hAnsi="Times New Roman" w:cs="Times New Roman"/>
        </w:rPr>
        <w:instrText>投稿論文</w:instrText>
      </w:r>
      <w:r w:rsidRPr="009D2F8C">
        <w:rPr>
          <w:rFonts w:ascii="Times New Roman" w:hAnsi="Times New Roman" w:cs="Times New Roman"/>
        </w:rPr>
        <w:instrText>(</w:instrText>
      </w:r>
      <w:r w:rsidRPr="009D2F8C">
        <w:rPr>
          <w:rFonts w:ascii="Times New Roman" w:hAnsi="Times New Roman" w:cs="Times New Roman"/>
        </w:rPr>
        <w:instrText>現在）</w:instrText>
      </w:r>
      <w:r w:rsidRPr="009D2F8C">
        <w:rPr>
          <w:rFonts w:ascii="Times New Roman" w:hAnsi="Times New Roman" w:cs="Times New Roman"/>
        </w:rPr>
        <w:instrText>\\16eudaimonia\\Final tables_revised0915.xlsx" "Table 4 _appendix</w:instrText>
      </w:r>
      <w:r w:rsidRPr="009D2F8C">
        <w:rPr>
          <w:rFonts w:ascii="Times New Roman" w:hAnsi="Times New Roman" w:cs="Times New Roman"/>
        </w:rPr>
        <w:instrText>【</w:instrText>
      </w:r>
      <w:r w:rsidRPr="009D2F8C">
        <w:rPr>
          <w:rFonts w:ascii="Times New Roman" w:hAnsi="Times New Roman" w:cs="Times New Roman"/>
        </w:rPr>
        <w:instrText>new</w:instrText>
      </w:r>
      <w:r w:rsidRPr="009D2F8C">
        <w:rPr>
          <w:rFonts w:ascii="Times New Roman" w:hAnsi="Times New Roman" w:cs="Times New Roman"/>
        </w:rPr>
        <w:instrText>】</w:instrText>
      </w:r>
      <w:r w:rsidRPr="009D2F8C">
        <w:rPr>
          <w:rFonts w:ascii="Times New Roman" w:hAnsi="Times New Roman" w:cs="Times New Roman"/>
        </w:rPr>
        <w:instrText xml:space="preserve">!R3C1:R25C2" \a \f 4 \h  \* MERGEFORMAT </w:instrText>
      </w:r>
      <w:r w:rsidRPr="009D2F8C">
        <w:rPr>
          <w:rFonts w:ascii="Times New Roman" w:hAnsi="Times New Roman" w:cs="Times New Roman"/>
        </w:rPr>
        <w:fldChar w:fldCharType="separate"/>
      </w:r>
    </w:p>
    <w:tbl>
      <w:tblPr>
        <w:tblW w:w="96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"/>
        <w:gridCol w:w="9346"/>
      </w:tblGrid>
      <w:tr w:rsidR="001B0845" w:rsidRPr="009D2F8C" w14:paraId="758657B2" w14:textId="77777777" w:rsidTr="004A2FC2">
        <w:trPr>
          <w:trHeight w:val="385"/>
        </w:trPr>
        <w:tc>
          <w:tcPr>
            <w:tcW w:w="9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851C9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tems</w:t>
            </w:r>
          </w:p>
        </w:tc>
      </w:tr>
      <w:tr w:rsidR="001B0845" w:rsidRPr="009D2F8C" w14:paraId="7660C271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3309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C559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私は、毎日行なっている活動の多くに没頭していると思う</w:t>
            </w: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B0845" w:rsidRPr="009D2F8C" w14:paraId="3C5394DA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6474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BCA4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私は、本当の自分を見つけられたと思う</w:t>
            </w: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B0845" w:rsidRPr="009D2F8C" w14:paraId="7A638FD0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4EA7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463E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もし自分の人生においていろいろなことが楽に済めば、それは理想的なことだと思う（逆転項目）</w:t>
            </w:r>
          </w:p>
        </w:tc>
      </w:tr>
      <w:tr w:rsidR="001B0845" w:rsidRPr="009D2F8C" w14:paraId="12FC1887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FDA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109C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私の人生は、人生に意味をもたらすしっかりとした信念を軸に、展開している</w:t>
            </w:r>
          </w:p>
        </w:tc>
      </w:tr>
      <w:tr w:rsidR="001B0845" w:rsidRPr="009D2F8C" w14:paraId="54075E13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9D13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DE49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他の人が感心するかどうかよりも、自分のしていることを本当に楽しむことの方が大切である</w:t>
            </w:r>
          </w:p>
        </w:tc>
      </w:tr>
      <w:tr w:rsidR="001B0845" w:rsidRPr="009D2F8C" w14:paraId="1131DBED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EAA6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C3C9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私は、自分の一番の強みは何であるかを知っているし、可能な限りそれを伸ばそうと努力していると思う</w:t>
            </w:r>
          </w:p>
        </w:tc>
      </w:tr>
      <w:tr w:rsidR="001B0845" w:rsidRPr="009D2F8C" w14:paraId="4BDC9B8B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C7C6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C501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私にとって何が良いのかについて、私自身よりも他の人がよく知っていることが多い（逆転項目）</w:t>
            </w:r>
          </w:p>
        </w:tc>
      </w:tr>
      <w:tr w:rsidR="001B0845" w:rsidRPr="009D2F8C" w14:paraId="07EBED9A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F7B7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079E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私は、多大な努力を投資する価値のあることをしているとき、最高の気分になる</w:t>
            </w:r>
          </w:p>
        </w:tc>
      </w:tr>
      <w:tr w:rsidR="001B0845" w:rsidRPr="009D2F8C" w14:paraId="038B0BA5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DF14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A33B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私は、人生の目標を見つけたと言うことができる</w:t>
            </w:r>
          </w:p>
        </w:tc>
      </w:tr>
      <w:tr w:rsidR="001B0845" w:rsidRPr="009D2F8C" w14:paraId="006271BB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65AD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622F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もし自分が取り組んでいることにやりがいを見出せなかったら、それを続けられないと思う</w:t>
            </w:r>
          </w:p>
        </w:tc>
      </w:tr>
      <w:tr w:rsidR="001B0845" w:rsidRPr="009D2F8C" w14:paraId="19A770DF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BF71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27D8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いまだに私は人生で何をすべきか見つけ出せていない（逆転項目）</w:t>
            </w:r>
          </w:p>
        </w:tc>
      </w:tr>
      <w:tr w:rsidR="001B0845" w:rsidRPr="009D2F8C" w14:paraId="7F1998D7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E7F7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B71D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なぜ自身の活動を頑張りたいと思う人がいるのか、理解できない（逆転項目）</w:t>
            </w:r>
          </w:p>
        </w:tc>
      </w:tr>
      <w:tr w:rsidR="001B0845" w:rsidRPr="009D2F8C" w14:paraId="3F92C6EB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70FC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3735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自分のしていることが、追求する価値のある目的に沿っているものであるのか、それを知ることが重要だと思う</w:t>
            </w:r>
          </w:p>
        </w:tc>
      </w:tr>
      <w:tr w:rsidR="001B0845" w:rsidRPr="009D2F8C" w14:paraId="48DD4C4D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F6F7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5A84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いくつかの行動は自分にとってしっくりくるため、たいてい自分が何をすべきかわかっている</w:t>
            </w:r>
          </w:p>
        </w:tc>
      </w:tr>
      <w:tr w:rsidR="001B0845" w:rsidRPr="009D2F8C" w14:paraId="7678225C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F159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D931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自分の一番の強みを活かせる活動に取り組んでいるとき、自分が確かに生きているという気持ちになる</w:t>
            </w:r>
          </w:p>
        </w:tc>
      </w:tr>
      <w:tr w:rsidR="001B0845" w:rsidRPr="009D2F8C" w14:paraId="592D67E7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2365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E330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何が自分の本当の才能であるのかわからず、困惑している（逆転項目）</w:t>
            </w:r>
          </w:p>
        </w:tc>
      </w:tr>
      <w:tr w:rsidR="001B0845" w:rsidRPr="009D2F8C" w14:paraId="4F26C3D3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DCFD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391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私が取り組んでいるたくさんのことは、私自身を表現するものだと思う</w:t>
            </w:r>
          </w:p>
        </w:tc>
      </w:tr>
      <w:tr w:rsidR="001B0845" w:rsidRPr="009D2F8C" w14:paraId="5799F244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630D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A4B1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私にとって、自身が取り組んでいる活動によって充実感を得ることは、大切なことである</w:t>
            </w:r>
          </w:p>
        </w:tc>
      </w:tr>
      <w:tr w:rsidR="001B0845" w:rsidRPr="009D2F8C" w14:paraId="6A234B3B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FDFC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79DF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もし何かがとても困難なものであるとき、それはおそらく取り組む価値がないものである（逆転項目）</w:t>
            </w:r>
          </w:p>
        </w:tc>
      </w:tr>
      <w:tr w:rsidR="001B0845" w:rsidRPr="009D2F8C" w14:paraId="51E65BE6" w14:textId="77777777" w:rsidTr="004A2FC2">
        <w:trPr>
          <w:trHeight w:val="385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13DD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E1AD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私は、自分が行っていることに全力で取り組むことができない（逆転項目）</w:t>
            </w:r>
          </w:p>
        </w:tc>
      </w:tr>
      <w:tr w:rsidR="001B0845" w:rsidRPr="009D2F8C" w14:paraId="7954F25E" w14:textId="77777777" w:rsidTr="004A2FC2">
        <w:trPr>
          <w:trHeight w:val="399"/>
        </w:trPr>
        <w:tc>
          <w:tcPr>
            <w:tcW w:w="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6D49" w14:textId="77777777" w:rsidR="001B0845" w:rsidRPr="009D2F8C" w:rsidRDefault="001B0845" w:rsidP="004A2FC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3E1E" w14:textId="77777777" w:rsidR="001B0845" w:rsidRPr="009D2F8C" w:rsidRDefault="001B0845" w:rsidP="004A2FC2">
            <w:pP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私は、人生の中で何をすべきなのか、わかっていると思う</w:t>
            </w:r>
          </w:p>
        </w:tc>
      </w:tr>
      <w:tr w:rsidR="001B0845" w:rsidRPr="009D2F8C" w14:paraId="7DFC579E" w14:textId="77777777" w:rsidTr="004A2FC2">
        <w:trPr>
          <w:trHeight w:val="385"/>
        </w:trPr>
        <w:tc>
          <w:tcPr>
            <w:tcW w:w="96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E873" w14:textId="77777777" w:rsidR="001B0845" w:rsidRPr="009D2F8C" w:rsidRDefault="001B0845" w:rsidP="004A2FC2">
            <w:pP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tems range from 0</w:t>
            </w: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（全く当てはまらない）</w:t>
            </w: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to 4</w:t>
            </w: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（とても当てはまる）</w:t>
            </w:r>
            <w:r w:rsidRPr="009D2F8C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54BA526A" w14:textId="77777777" w:rsidR="001B0845" w:rsidRPr="009D2F8C" w:rsidRDefault="001B0845" w:rsidP="001B0845">
      <w:pPr>
        <w:rPr>
          <w:rFonts w:ascii="Times New Roman" w:hAnsi="Times New Roman" w:cs="Times New Roman"/>
        </w:rPr>
      </w:pPr>
      <w:r w:rsidRPr="009D2F8C">
        <w:rPr>
          <w:rFonts w:ascii="Times New Roman" w:hAnsi="Times New Roman" w:cs="Times New Roman"/>
        </w:rPr>
        <w:fldChar w:fldCharType="end"/>
      </w:r>
    </w:p>
    <w:p w14:paraId="0AF89CD4" w14:textId="5F5D0F8D" w:rsidR="001B0845" w:rsidRPr="009D2F8C" w:rsidRDefault="001B0845" w:rsidP="001B0845">
      <w:pPr>
        <w:rPr>
          <w:rFonts w:ascii="Times New Roman" w:hAnsi="Times New Roman" w:cs="Times New Roman"/>
        </w:rPr>
        <w:sectPr w:rsidR="001B0845" w:rsidRPr="009D2F8C" w:rsidSect="001B0845">
          <w:pgSz w:w="11906" w:h="16838" w:code="9"/>
          <w:pgMar w:top="1418" w:right="1418" w:bottom="1418" w:left="1418" w:header="851" w:footer="992" w:gutter="0"/>
          <w:cols w:space="425"/>
          <w:docGrid w:linePitch="360"/>
        </w:sectPr>
      </w:pPr>
    </w:p>
    <w:p w14:paraId="4C90F24E" w14:textId="77777777" w:rsidR="00C53166" w:rsidRDefault="00C53166" w:rsidP="0071562A">
      <w:pPr>
        <w:rPr>
          <w:rFonts w:hint="eastAsia"/>
        </w:rPr>
      </w:pPr>
    </w:p>
    <w:sectPr w:rsidR="00C53166" w:rsidSect="00134972">
      <w:type w:val="continuous"/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845"/>
    <w:rsid w:val="001B0845"/>
    <w:rsid w:val="0071562A"/>
    <w:rsid w:val="007671B9"/>
    <w:rsid w:val="009D2F8C"/>
    <w:rsid w:val="00C53166"/>
    <w:rsid w:val="00E4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090A01"/>
  <w15:chartTrackingRefBased/>
  <w15:docId w15:val="{9F6FF10B-61D1-4928-895C-29F84285A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8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kibara Ryota</dc:creator>
  <cp:keywords/>
  <dc:description/>
  <cp:lastModifiedBy>Sakakibara Ryota</cp:lastModifiedBy>
  <cp:revision>3</cp:revision>
  <dcterms:created xsi:type="dcterms:W3CDTF">2021-12-20T09:25:00Z</dcterms:created>
  <dcterms:modified xsi:type="dcterms:W3CDTF">2021-12-20T09:30:00Z</dcterms:modified>
</cp:coreProperties>
</file>